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7A47" w:rsidRPr="005D3EF5" w:rsidRDefault="00967A47" w:rsidP="00967A47">
      <w:pPr>
        <w:jc w:val="center"/>
        <w:rPr>
          <w:b/>
          <w:bCs/>
        </w:rPr>
      </w:pPr>
      <w:r w:rsidRPr="005D3EF5">
        <w:rPr>
          <w:b/>
          <w:bCs/>
          <w:sz w:val="56"/>
        </w:rPr>
        <w:t>APPENDICES/SUPPLEMENTS</w:t>
      </w:r>
    </w:p>
    <w:p w:rsidR="00967A47" w:rsidRPr="005D3EF5" w:rsidRDefault="00967A47" w:rsidP="00967A47">
      <w:pPr>
        <w:rPr>
          <w:b/>
          <w:bCs/>
        </w:rPr>
        <w:sectPr w:rsidR="00967A47" w:rsidRPr="005D3EF5" w:rsidSect="00C37483">
          <w:footerReference w:type="default" r:id="rId8"/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:rsidR="00967A47" w:rsidRDefault="00967A47" w:rsidP="00967A47">
      <w:pPr>
        <w:rPr>
          <w:b/>
        </w:rPr>
      </w:pPr>
      <w:r w:rsidRPr="005D3EF5">
        <w:rPr>
          <w:b/>
        </w:rPr>
        <w:lastRenderedPageBreak/>
        <w:t xml:space="preserve">Supplementary Table </w:t>
      </w:r>
      <w:r>
        <w:rPr>
          <w:b/>
        </w:rPr>
        <w:t>1: Description of variables</w:t>
      </w:r>
      <w:r w:rsidR="00770905">
        <w:rPr>
          <w:b/>
        </w:rPr>
        <w:t xml:space="preserve"> for both cohorts</w:t>
      </w:r>
    </w:p>
    <w:tbl>
      <w:tblPr>
        <w:tblW w:w="14735" w:type="dxa"/>
        <w:tblInd w:w="93" w:type="dxa"/>
        <w:tblLook w:val="04A0" w:firstRow="1" w:lastRow="0" w:firstColumn="1" w:lastColumn="0" w:noHBand="0" w:noVBand="1"/>
      </w:tblPr>
      <w:tblGrid>
        <w:gridCol w:w="2598"/>
        <w:gridCol w:w="1637"/>
        <w:gridCol w:w="1209"/>
        <w:gridCol w:w="663"/>
        <w:gridCol w:w="1261"/>
        <w:gridCol w:w="266"/>
        <w:gridCol w:w="1208"/>
        <w:gridCol w:w="663"/>
        <w:gridCol w:w="280"/>
        <w:gridCol w:w="1213"/>
        <w:gridCol w:w="663"/>
        <w:gridCol w:w="1265"/>
        <w:gridCol w:w="266"/>
        <w:gridCol w:w="1213"/>
        <w:gridCol w:w="663"/>
      </w:tblGrid>
      <w:tr w:rsidR="00967A47" w:rsidRPr="00967A47" w:rsidTr="00967A47">
        <w:trPr>
          <w:trHeight w:val="300"/>
        </w:trPr>
        <w:tc>
          <w:tcPr>
            <w:tcW w:w="25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6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510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TNFα-inhibitor cohort</w:t>
            </w:r>
          </w:p>
        </w:tc>
        <w:tc>
          <w:tcPr>
            <w:tcW w:w="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512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Non-biologic cohort</w:t>
            </w:r>
          </w:p>
        </w:tc>
      </w:tr>
      <w:tr w:rsidR="00967A47" w:rsidRPr="00967A47" w:rsidTr="00967A47">
        <w:trPr>
          <w:trHeight w:val="300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312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Original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8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Imputation#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313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Original</w:t>
            </w: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8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Imputation#1</w:t>
            </w:r>
          </w:p>
        </w:tc>
      </w:tr>
      <w:tr w:rsidR="00967A47" w:rsidRPr="00967A47" w:rsidTr="00967A47">
        <w:trPr>
          <w:trHeight w:val="330"/>
        </w:trPr>
        <w:tc>
          <w:tcPr>
            <w:tcW w:w="42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proofErr w:type="spellStart"/>
            <w:r w:rsidRPr="00967A47">
              <w:rPr>
                <w:rFonts w:eastAsia="Times New Roman"/>
                <w:color w:val="000000"/>
                <w:lang w:eastAsia="en-GB"/>
              </w:rPr>
              <w:t>Tertile</w:t>
            </w:r>
            <w:proofErr w:type="spellEnd"/>
            <w:r w:rsidRPr="00967A47">
              <w:rPr>
                <w:rFonts w:eastAsia="Times New Roman"/>
                <w:color w:val="000000"/>
                <w:lang w:eastAsia="en-GB"/>
              </w:rPr>
              <w:t xml:space="preserve"> or group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Range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n=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Present%</w:t>
            </w:r>
          </w:p>
        </w:tc>
        <w:tc>
          <w:tcPr>
            <w:tcW w:w="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Range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n=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Range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n=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Present%</w:t>
            </w:r>
          </w:p>
        </w:tc>
        <w:tc>
          <w:tcPr>
            <w:tcW w:w="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Range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n=</w:t>
            </w:r>
          </w:p>
        </w:tc>
      </w:tr>
      <w:tr w:rsidR="00967A47" w:rsidRPr="00967A47" w:rsidTr="00967A47">
        <w:trPr>
          <w:trHeight w:val="300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Age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Youngest (ref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16-5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389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100%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16-5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389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18-56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125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100%</w:t>
            </w: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18-56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1254</w:t>
            </w:r>
          </w:p>
        </w:tc>
      </w:tr>
      <w:tr w:rsidR="00967A47" w:rsidRPr="00967A47" w:rsidTr="00967A47">
        <w:trPr>
          <w:trHeight w:val="300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Mid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52-6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426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52-6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426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57-66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119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57-66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1194</w:t>
            </w:r>
          </w:p>
        </w:tc>
      </w:tr>
      <w:tr w:rsidR="00967A47" w:rsidRPr="00967A47" w:rsidTr="00967A47">
        <w:trPr>
          <w:trHeight w:val="300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Oldest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63-8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384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63-8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384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67-91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118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67-91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1184</w:t>
            </w:r>
          </w:p>
        </w:tc>
      </w:tr>
      <w:tr w:rsidR="00967A47" w:rsidRPr="00967A47" w:rsidTr="00967A47">
        <w:trPr>
          <w:trHeight w:val="300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Gender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Male (ref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286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100%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286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99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100%</w:t>
            </w: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998</w:t>
            </w:r>
          </w:p>
        </w:tc>
      </w:tr>
      <w:tr w:rsidR="00967A47" w:rsidRPr="00967A47" w:rsidTr="00967A47">
        <w:trPr>
          <w:trHeight w:val="300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Female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913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913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263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2634</w:t>
            </w:r>
          </w:p>
        </w:tc>
      </w:tr>
      <w:tr w:rsidR="00967A47" w:rsidRPr="00967A47" w:rsidTr="00967A47">
        <w:trPr>
          <w:trHeight w:val="300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BMI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&lt;25 (ref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15-2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448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88%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15-2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448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15-25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132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94%</w:t>
            </w: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15-25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1400</w:t>
            </w:r>
          </w:p>
        </w:tc>
      </w:tr>
      <w:tr w:rsidR="00967A47" w:rsidRPr="00967A47" w:rsidTr="00967A47">
        <w:trPr>
          <w:trHeight w:val="300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25 to &lt;3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25-3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340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25-3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340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25-30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120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25-30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1267</w:t>
            </w:r>
          </w:p>
        </w:tc>
      </w:tr>
      <w:tr w:rsidR="00967A47" w:rsidRPr="00967A47" w:rsidTr="00967A47">
        <w:trPr>
          <w:trHeight w:val="300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≥3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30-10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261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30-10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261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30-100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89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30-100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960</w:t>
            </w:r>
          </w:p>
        </w:tc>
      </w:tr>
      <w:tr w:rsidR="00967A47" w:rsidRPr="00967A47" w:rsidTr="00967A47">
        <w:trPr>
          <w:trHeight w:val="300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Smoking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Never (ref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478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99%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482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131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100%</w:t>
            </w: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1326</w:t>
            </w:r>
          </w:p>
        </w:tc>
      </w:tr>
      <w:tr w:rsidR="00967A47" w:rsidRPr="00967A47" w:rsidTr="00967A47">
        <w:trPr>
          <w:trHeight w:val="300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Ex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449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452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143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1444</w:t>
            </w:r>
          </w:p>
        </w:tc>
      </w:tr>
      <w:tr w:rsidR="00967A47" w:rsidRPr="00967A47" w:rsidTr="00967A47">
        <w:trPr>
          <w:trHeight w:val="300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Current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262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264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85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862</w:t>
            </w:r>
          </w:p>
        </w:tc>
      </w:tr>
      <w:tr w:rsidR="00967A47" w:rsidRPr="00967A47" w:rsidTr="00967A47">
        <w:trPr>
          <w:trHeight w:val="300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DAS28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Lowest (ref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1.2-6.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364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91%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1.2-6.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364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0.3-4.6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107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88%</w:t>
            </w: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0.3-4.6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1210</w:t>
            </w:r>
          </w:p>
        </w:tc>
      </w:tr>
      <w:tr w:rsidR="00967A47" w:rsidRPr="00967A47" w:rsidTr="00967A47">
        <w:trPr>
          <w:trHeight w:val="300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Mid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6.1-7.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364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6.1-7.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364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4.6-5.7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107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4.6-5.7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1211</w:t>
            </w:r>
          </w:p>
        </w:tc>
      </w:tr>
      <w:tr w:rsidR="00967A47" w:rsidRPr="00967A47" w:rsidTr="00967A47">
        <w:trPr>
          <w:trHeight w:val="300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Highest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7.0-9.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364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7.0-9.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364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5.7-8.9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107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5.7-8.9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1211</w:t>
            </w:r>
          </w:p>
        </w:tc>
      </w:tr>
      <w:tr w:rsidR="00967A47" w:rsidRPr="00967A47" w:rsidTr="00967A47">
        <w:trPr>
          <w:trHeight w:val="300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DAS28-P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Lowest (ref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0.08-0.4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362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91%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0.08-0.4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362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0.00-0.41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98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82%</w:t>
            </w: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0.00-0.41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1118</w:t>
            </w:r>
          </w:p>
        </w:tc>
      </w:tr>
      <w:tr w:rsidR="00967A47" w:rsidRPr="00967A47" w:rsidTr="00967A47">
        <w:trPr>
          <w:trHeight w:val="300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Mid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0.45-0.5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362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0.45-0.5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362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0.41-0.48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98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0.41-0.48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1119</w:t>
            </w:r>
          </w:p>
        </w:tc>
      </w:tr>
      <w:tr w:rsidR="00967A47" w:rsidRPr="00967A47" w:rsidTr="00967A47">
        <w:trPr>
          <w:trHeight w:val="300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Highest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0.51-0.8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362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0.51-0.8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362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0.48-0.85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98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0.48-0.85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1118</w:t>
            </w:r>
          </w:p>
        </w:tc>
      </w:tr>
      <w:tr w:rsidR="00967A47" w:rsidRPr="00967A47" w:rsidTr="00967A47">
        <w:trPr>
          <w:trHeight w:val="300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ESR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Lowest (ref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1-2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373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92%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1-3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3979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1-20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109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89%</w:t>
            </w: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1-21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1193</w:t>
            </w:r>
          </w:p>
        </w:tc>
      </w:tr>
      <w:tr w:rsidR="00967A47" w:rsidRPr="00967A47" w:rsidTr="00967A47">
        <w:trPr>
          <w:trHeight w:val="300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Mid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30-5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365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30-5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399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21-40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109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21-41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1219</w:t>
            </w:r>
          </w:p>
        </w:tc>
      </w:tr>
      <w:tr w:rsidR="00967A47" w:rsidRPr="00967A47" w:rsidTr="00967A47">
        <w:trPr>
          <w:trHeight w:val="300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Highest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56-21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364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56-21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401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41-138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105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41-138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1220</w:t>
            </w:r>
          </w:p>
        </w:tc>
      </w:tr>
      <w:tr w:rsidR="00967A47" w:rsidRPr="00967A47" w:rsidTr="00967A47">
        <w:trPr>
          <w:trHeight w:val="300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SJC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Lowest (ref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0-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417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97%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0-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431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0-3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134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98%</w:t>
            </w: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0-3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1355</w:t>
            </w:r>
          </w:p>
        </w:tc>
      </w:tr>
      <w:tr w:rsidR="00967A47" w:rsidRPr="00967A47" w:rsidTr="00967A47">
        <w:trPr>
          <w:trHeight w:val="300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Mid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9-1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347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9-1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359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4-6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98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4-6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1006</w:t>
            </w:r>
          </w:p>
        </w:tc>
      </w:tr>
      <w:tr w:rsidR="00967A47" w:rsidRPr="00967A47" w:rsidTr="00967A47">
        <w:trPr>
          <w:trHeight w:val="300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Highest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14-2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395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14-2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409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7-28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123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7-28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1271</w:t>
            </w:r>
          </w:p>
        </w:tc>
      </w:tr>
      <w:tr w:rsidR="00967A47" w:rsidRPr="00967A47" w:rsidTr="00967A47">
        <w:trPr>
          <w:trHeight w:val="300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VAS-GH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Lowest (ref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0-6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388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96%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0-6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399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0-48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118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98%</w:t>
            </w: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0-48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1209</w:t>
            </w:r>
          </w:p>
        </w:tc>
      </w:tr>
      <w:tr w:rsidR="00967A47" w:rsidRPr="00967A47" w:rsidTr="00967A47">
        <w:trPr>
          <w:trHeight w:val="300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Mid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70-8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382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68-8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404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49-69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117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49-69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1198</w:t>
            </w:r>
          </w:p>
        </w:tc>
      </w:tr>
      <w:tr w:rsidR="00967A47" w:rsidRPr="00967A47" w:rsidTr="00967A47">
        <w:trPr>
          <w:trHeight w:val="300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Highest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82-10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384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81-10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395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70-100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121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70-100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1225</w:t>
            </w:r>
          </w:p>
        </w:tc>
      </w:tr>
      <w:tr w:rsidR="00967A47" w:rsidRPr="00967A47" w:rsidTr="00967A47">
        <w:trPr>
          <w:trHeight w:val="300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lastRenderedPageBreak/>
              <w:t>TJC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Lowest (ref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0-1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373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97%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0-1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385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0-4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118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98%</w:t>
            </w: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0-4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1203</w:t>
            </w:r>
          </w:p>
        </w:tc>
      </w:tr>
      <w:tr w:rsidR="00967A47" w:rsidRPr="00967A47" w:rsidTr="00967A47">
        <w:trPr>
          <w:trHeight w:val="300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Mid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12-1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404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12-1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4207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5-10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127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5-10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1288</w:t>
            </w:r>
          </w:p>
        </w:tc>
      </w:tr>
      <w:tr w:rsidR="00967A47" w:rsidRPr="00967A47" w:rsidTr="00967A47">
        <w:trPr>
          <w:trHeight w:val="300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Highest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20-2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383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20-2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393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11-28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110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11-28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1141</w:t>
            </w:r>
          </w:p>
        </w:tc>
      </w:tr>
      <w:tr w:rsidR="00967A47" w:rsidRPr="00967A47" w:rsidTr="00967A47">
        <w:trPr>
          <w:trHeight w:val="300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Duration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Shortest (ref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0-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401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99%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0-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402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0-2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119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99%</w:t>
            </w: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0-2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1198</w:t>
            </w:r>
          </w:p>
        </w:tc>
      </w:tr>
      <w:tr w:rsidR="00967A47" w:rsidRPr="00967A47" w:rsidTr="00967A47">
        <w:trPr>
          <w:trHeight w:val="300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Mid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8-1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388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8-1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3909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3-11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122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3-11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1230</w:t>
            </w:r>
          </w:p>
        </w:tc>
      </w:tr>
      <w:tr w:rsidR="00967A47" w:rsidRPr="00967A47" w:rsidTr="00967A47">
        <w:trPr>
          <w:trHeight w:val="300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Longest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16-7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400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16-7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405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12-65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119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12-65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1204</w:t>
            </w:r>
          </w:p>
        </w:tc>
      </w:tr>
      <w:tr w:rsidR="00967A47" w:rsidRPr="00967A47" w:rsidTr="00967A47">
        <w:trPr>
          <w:trHeight w:val="300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Serology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Seronegative (ref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422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100%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4229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152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100%</w:t>
            </w: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1526</w:t>
            </w:r>
          </w:p>
        </w:tc>
      </w:tr>
      <w:tr w:rsidR="00967A47" w:rsidRPr="00967A47" w:rsidTr="00967A47">
        <w:trPr>
          <w:trHeight w:val="300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Seropositive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775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776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210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2106</w:t>
            </w:r>
          </w:p>
        </w:tc>
      </w:tr>
      <w:tr w:rsidR="00967A47" w:rsidRPr="00967A47" w:rsidTr="00967A47">
        <w:trPr>
          <w:trHeight w:val="300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Erosions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None (ref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450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100%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451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195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100%</w:t>
            </w: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1953</w:t>
            </w:r>
          </w:p>
        </w:tc>
      </w:tr>
      <w:tr w:rsidR="00967A47" w:rsidRPr="00967A47" w:rsidTr="00967A47">
        <w:trPr>
          <w:trHeight w:val="300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At baseline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746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748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167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1679</w:t>
            </w:r>
          </w:p>
        </w:tc>
      </w:tr>
      <w:tr w:rsidR="00967A47" w:rsidRPr="00967A47" w:rsidTr="00967A47">
        <w:trPr>
          <w:trHeight w:val="300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Extra-articular manifestation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No (ref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851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100%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8519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296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100%</w:t>
            </w: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2967</w:t>
            </w:r>
          </w:p>
        </w:tc>
      </w:tr>
      <w:tr w:rsidR="00967A47" w:rsidRPr="00967A47" w:rsidTr="00967A47">
        <w:trPr>
          <w:trHeight w:val="300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Yes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347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347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66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665</w:t>
            </w:r>
          </w:p>
        </w:tc>
      </w:tr>
      <w:tr w:rsidR="00967A47" w:rsidRPr="00967A47" w:rsidTr="00967A47">
        <w:trPr>
          <w:trHeight w:val="300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Co-morbidity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No (ref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479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100%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4799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128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100%</w:t>
            </w: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1286</w:t>
            </w:r>
          </w:p>
        </w:tc>
      </w:tr>
      <w:tr w:rsidR="00967A47" w:rsidRPr="00967A47" w:rsidTr="00967A47">
        <w:trPr>
          <w:trHeight w:val="300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Yes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719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719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234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2346</w:t>
            </w:r>
          </w:p>
        </w:tc>
      </w:tr>
      <w:tr w:rsidR="00967A47" w:rsidRPr="00967A47" w:rsidTr="00967A47">
        <w:trPr>
          <w:trHeight w:val="300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HAQ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Lowest (ref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0-1.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338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93%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0-1.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376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0.0-1.1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98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80%</w:t>
            </w: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0.0-1.2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1210</w:t>
            </w:r>
          </w:p>
        </w:tc>
      </w:tr>
      <w:tr w:rsidR="00967A47" w:rsidRPr="00967A47" w:rsidTr="00967A47">
        <w:trPr>
          <w:trHeight w:val="300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Mid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1.9-2.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381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1.9-2.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410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1.3-1.9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99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1.2-1.9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1285</w:t>
            </w:r>
          </w:p>
        </w:tc>
      </w:tr>
      <w:tr w:rsidR="00967A47" w:rsidRPr="00967A47" w:rsidTr="00967A47">
        <w:trPr>
          <w:trHeight w:val="300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Highest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2.4-3.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392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2.4-3.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4127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2.0-3.0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93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1.9-3.0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1137</w:t>
            </w:r>
          </w:p>
        </w:tc>
      </w:tr>
      <w:tr w:rsidR="00967A47" w:rsidRPr="00967A47" w:rsidTr="00967A47">
        <w:trPr>
          <w:trHeight w:val="300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SF36-Vitality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Best (ref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37-7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347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90%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36-7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394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46-71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94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80%</w:t>
            </w: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43-71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1188</w:t>
            </w:r>
          </w:p>
        </w:tc>
      </w:tr>
      <w:tr w:rsidR="00967A47" w:rsidRPr="00967A47" w:rsidTr="00967A47">
        <w:trPr>
          <w:trHeight w:val="300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Mid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29-3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327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27-3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368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36-43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89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33-43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1151</w:t>
            </w:r>
          </w:p>
        </w:tc>
      </w:tr>
      <w:tr w:rsidR="00967A47" w:rsidRPr="00967A47" w:rsidTr="00967A47">
        <w:trPr>
          <w:trHeight w:val="300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Worst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20-2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408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5-2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436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20-33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107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8-33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1293</w:t>
            </w:r>
          </w:p>
        </w:tc>
      </w:tr>
      <w:tr w:rsidR="00967A47" w:rsidRPr="00967A47" w:rsidTr="00967A47">
        <w:trPr>
          <w:trHeight w:val="300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SF36-Mental Health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Best (ref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46-6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386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90%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46-8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4199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54-65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87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80%</w:t>
            </w: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52-73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1290</w:t>
            </w:r>
          </w:p>
        </w:tc>
      </w:tr>
      <w:tr w:rsidR="00967A47" w:rsidRPr="00967A47" w:rsidTr="00967A47">
        <w:trPr>
          <w:trHeight w:val="300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Mid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38-4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308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35-4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356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41-52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112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41-52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1156</w:t>
            </w:r>
          </w:p>
        </w:tc>
      </w:tr>
      <w:tr w:rsidR="00967A47" w:rsidRPr="00967A47" w:rsidTr="00967A47">
        <w:trPr>
          <w:trHeight w:val="300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Worst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10-3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385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4-3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423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10-38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90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6-41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1186</w:t>
            </w:r>
          </w:p>
        </w:tc>
      </w:tr>
      <w:tr w:rsidR="00967A47" w:rsidRPr="00967A47" w:rsidTr="00967A47">
        <w:trPr>
          <w:trHeight w:val="300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SF36-Physical Function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Best (ref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18-5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383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91%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18-5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43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31-56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94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80%</w:t>
            </w: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28-65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1210</w:t>
            </w:r>
          </w:p>
        </w:tc>
      </w:tr>
      <w:tr w:rsidR="00967A47" w:rsidRPr="00967A47" w:rsidTr="00967A47">
        <w:trPr>
          <w:trHeight w:val="300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Mid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10-1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345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10-1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381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15-28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106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15-28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1121</w:t>
            </w:r>
          </w:p>
        </w:tc>
      </w:tr>
      <w:tr w:rsidR="00967A47" w:rsidRPr="00967A47" w:rsidTr="00967A47">
        <w:trPr>
          <w:trHeight w:val="300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Worst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5-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361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0-1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387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5-15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90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0-15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1301</w:t>
            </w:r>
          </w:p>
        </w:tc>
      </w:tr>
      <w:tr w:rsidR="00967A47" w:rsidRPr="00967A47" w:rsidTr="00967A47">
        <w:trPr>
          <w:trHeight w:val="300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SF36-Bodily Pain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Best (ref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26-5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325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91%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25-5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378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34-59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75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80%</w:t>
            </w: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34-59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1027</w:t>
            </w:r>
          </w:p>
        </w:tc>
      </w:tr>
      <w:tr w:rsidR="00967A47" w:rsidRPr="00967A47" w:rsidTr="00967A47">
        <w:trPr>
          <w:trHeight w:val="300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Mid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24-2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366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21-2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3919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26-34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109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25-34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1356</w:t>
            </w:r>
          </w:p>
        </w:tc>
      </w:tr>
      <w:tr w:rsidR="00967A47" w:rsidRPr="00967A47" w:rsidTr="00967A47">
        <w:trPr>
          <w:trHeight w:val="300"/>
        </w:trPr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Worst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16-21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3991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0-21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4294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16-25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106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6-25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967A47" w:rsidRDefault="00967A47" w:rsidP="00967A4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967A47">
              <w:rPr>
                <w:rFonts w:eastAsia="Times New Roman"/>
                <w:color w:val="000000"/>
                <w:lang w:eastAsia="en-GB"/>
              </w:rPr>
              <w:t>1249</w:t>
            </w:r>
          </w:p>
        </w:tc>
      </w:tr>
    </w:tbl>
    <w:p w:rsidR="00967A47" w:rsidRDefault="00967A47" w:rsidP="00967A47">
      <w:pPr>
        <w:rPr>
          <w:b/>
        </w:rPr>
      </w:pPr>
    </w:p>
    <w:p w:rsidR="00967A47" w:rsidRDefault="00967A47" w:rsidP="00967A47">
      <w:pPr>
        <w:rPr>
          <w:b/>
        </w:rPr>
      </w:pPr>
      <w:r>
        <w:rPr>
          <w:b/>
        </w:rPr>
        <w:lastRenderedPageBreak/>
        <w:t xml:space="preserve">Each variable’s original data and example imputed data ranges and </w:t>
      </w:r>
      <w:proofErr w:type="spellStart"/>
      <w:r>
        <w:rPr>
          <w:b/>
        </w:rPr>
        <w:t>tertiles</w:t>
      </w:r>
      <w:proofErr w:type="spellEnd"/>
      <w:r>
        <w:rPr>
          <w:b/>
        </w:rPr>
        <w:t>/groups are shown. The first imputation dataset (out of 20) was used for example.</w:t>
      </w:r>
    </w:p>
    <w:p w:rsidR="00967A47" w:rsidRDefault="00967A47" w:rsidP="00967A47">
      <w:pPr>
        <w:rPr>
          <w:b/>
        </w:rPr>
        <w:sectPr w:rsidR="00967A47" w:rsidSect="00967A47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  <w:r>
        <w:rPr>
          <w:b/>
        </w:rPr>
        <w:t>Present% shows the percentage of the original data that were not missing at baseline.</w:t>
      </w:r>
    </w:p>
    <w:p w:rsidR="00967A47" w:rsidRDefault="00967A47" w:rsidP="00967A47">
      <w:pPr>
        <w:rPr>
          <w:b/>
        </w:rPr>
      </w:pPr>
      <w:r w:rsidRPr="005D3EF5">
        <w:rPr>
          <w:b/>
        </w:rPr>
        <w:lastRenderedPageBreak/>
        <w:t xml:space="preserve">Supplementary Table </w:t>
      </w:r>
      <w:r>
        <w:rPr>
          <w:b/>
        </w:rPr>
        <w:t>2</w:t>
      </w:r>
      <w:r w:rsidRPr="005D3EF5">
        <w:rPr>
          <w:b/>
        </w:rPr>
        <w:t xml:space="preserve">: </w:t>
      </w:r>
      <w:r w:rsidR="00770905">
        <w:rPr>
          <w:b/>
        </w:rPr>
        <w:t>U</w:t>
      </w:r>
      <w:r w:rsidRPr="005D3EF5">
        <w:rPr>
          <w:b/>
        </w:rPr>
        <w:t>nivariate predictors of discontinuation of TNFα-inhibitors</w:t>
      </w:r>
      <w:r w:rsidR="00770905">
        <w:rPr>
          <w:b/>
        </w:rPr>
        <w:t xml:space="preserve"> from the Biologics cohort</w:t>
      </w: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1372"/>
        <w:gridCol w:w="1086"/>
        <w:gridCol w:w="1258"/>
        <w:gridCol w:w="607"/>
        <w:gridCol w:w="1257"/>
        <w:gridCol w:w="607"/>
        <w:gridCol w:w="248"/>
        <w:gridCol w:w="1257"/>
        <w:gridCol w:w="607"/>
        <w:gridCol w:w="1263"/>
        <w:gridCol w:w="607"/>
        <w:gridCol w:w="248"/>
        <w:gridCol w:w="1257"/>
        <w:gridCol w:w="607"/>
        <w:gridCol w:w="1193"/>
        <w:gridCol w:w="607"/>
      </w:tblGrid>
      <w:tr w:rsidR="00967A47" w:rsidRPr="001D7BB5" w:rsidTr="00C84C1D">
        <w:trPr>
          <w:trHeight w:val="510"/>
        </w:trPr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Tertile</w:t>
            </w:r>
            <w:proofErr w:type="spellEnd"/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or group</w:t>
            </w:r>
          </w:p>
        </w:tc>
        <w:tc>
          <w:tcPr>
            <w:tcW w:w="0" w:type="auto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Discontinuation of TNFα-inhibitor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Discontinuation due to Inefficacy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Discontinuation due to Adverse Event</w:t>
            </w:r>
          </w:p>
        </w:tc>
      </w:tr>
      <w:tr w:rsidR="00967A47" w:rsidRPr="001D7BB5" w:rsidTr="00C84C1D">
        <w:trPr>
          <w:trHeight w:val="510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omplete cas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Impu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omplete cas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Impu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omplete cas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Imputed</w:t>
            </w:r>
          </w:p>
        </w:tc>
      </w:tr>
      <w:tr w:rsidR="00967A47" w:rsidRPr="001D7BB5" w:rsidTr="00C84C1D">
        <w:trPr>
          <w:trHeight w:val="315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rude O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rude O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rude O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O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rude O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O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p</w:t>
            </w:r>
          </w:p>
        </w:tc>
      </w:tr>
      <w:tr w:rsidR="00967A47" w:rsidRPr="001D7BB5" w:rsidTr="00C84C1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Low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967A47" w:rsidRPr="001D7BB5" w:rsidTr="00C84C1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idd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1.11 (1.01 – 1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1.11 (1.01 – 1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6 (0.83 - 1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5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6 (0.83 - 1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5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1.34 (1.16 - 1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1.34 (1.16 - 1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967A47" w:rsidRPr="001D7BB5" w:rsidTr="00C84C1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High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1.29 (1.16 – 1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1.29 (1.16 – 1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11 (0.96 - 1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11 (0.96 - 1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1.52 (1.32 - 1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1.52 (1.32 - 1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967A47" w:rsidRPr="001D7BB5" w:rsidTr="00C84C1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1D7BB5" w:rsidRDefault="00967A47" w:rsidP="00C84C1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1D7BB5"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967A47" w:rsidRPr="001D7BB5" w:rsidTr="00C84C1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1.18 (1.07 – 1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1.18 (1.07 – 1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1.19 (1.04 - 1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1.19 (1.04 - 1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1.19 (1.04 - 1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1.19 (1.04 - 1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0.011</w:t>
            </w:r>
          </w:p>
        </w:tc>
      </w:tr>
      <w:tr w:rsidR="00967A47" w:rsidRPr="001D7BB5" w:rsidTr="00C84C1D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&lt;25</w:t>
            </w:r>
            <w:r w:rsidRPr="001D7BB5">
              <w:rPr>
                <w:rFonts w:eastAsia="Times New Roman"/>
                <w:color w:val="000000"/>
                <w:lang w:eastAsia="en-GB"/>
              </w:rPr>
              <w:t xml:space="preserve"> kg/m</w:t>
            </w:r>
            <w:r w:rsidRPr="001D7BB5">
              <w:rPr>
                <w:rFonts w:eastAsia="Times New Roman"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967A47" w:rsidRPr="001D7BB5" w:rsidTr="00C84C1D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5 - &lt;30</w:t>
            </w:r>
            <w:r w:rsidRPr="001D7BB5">
              <w:rPr>
                <w:rFonts w:eastAsia="Times New Roman"/>
                <w:color w:val="000000"/>
                <w:lang w:eastAsia="en-GB"/>
              </w:rPr>
              <w:t xml:space="preserve"> kg/m</w:t>
            </w:r>
            <w:r w:rsidRPr="001D7BB5">
              <w:rPr>
                <w:rFonts w:eastAsia="Times New Roman"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9 (0.90 – 1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00 (0.91 - 1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9 (0.85 - 1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8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9 (0.87 - 1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00 (0.88 - 1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01 (0.89 - 1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818</w:t>
            </w:r>
          </w:p>
        </w:tc>
      </w:tr>
      <w:tr w:rsidR="00967A47" w:rsidRPr="001D7BB5" w:rsidTr="00C84C1D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≥30</w:t>
            </w:r>
            <w:r w:rsidRPr="001D7BB5">
              <w:rPr>
                <w:rFonts w:eastAsia="Times New Roman"/>
                <w:color w:val="000000"/>
                <w:lang w:eastAsia="en-GB"/>
              </w:rPr>
              <w:t xml:space="preserve"> kg/m</w:t>
            </w:r>
            <w:r w:rsidRPr="001D7BB5">
              <w:rPr>
                <w:rFonts w:eastAsia="Times New Roman"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04 (0.93 – 1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4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05 (0.95 – 1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14 (0.98 - 1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11 (0.97 - 1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5 (0.81 - 1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4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7 (0.84 - 1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67</w:t>
            </w:r>
          </w:p>
        </w:tc>
      </w:tr>
      <w:tr w:rsidR="00967A47" w:rsidRPr="001D7BB5" w:rsidTr="00C84C1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mo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967A47" w:rsidRPr="001D7BB5" w:rsidTr="00C84C1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1.13 (1.03 – 1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1.13 (1.03 – 1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10 (0.97 - 1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06 (0.93 - 1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1.15 (1.02 - 1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15 (0.99 - 1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66</w:t>
            </w:r>
          </w:p>
        </w:tc>
      </w:tr>
      <w:tr w:rsidR="00967A47" w:rsidRPr="001D7BB5" w:rsidTr="00C84C1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urr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1.14 (1.02 – 1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1.19 (1.07 – 1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14 (0.98 - 1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1.18 (1.02 - 1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10 (0.95 - 1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1.20 (1.06 - 1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0.004</w:t>
            </w:r>
          </w:p>
        </w:tc>
      </w:tr>
      <w:tr w:rsidR="00967A47" w:rsidRPr="001D7BB5" w:rsidTr="00C84C1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DAS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Low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967A47" w:rsidRPr="001D7BB5" w:rsidTr="00C84C1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idd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9 (0.89 – 1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8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9 (0.90 – 1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8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1.01 (0.87 - 1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0.8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02 (0.88 - 1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7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0.99 (0.86 - 1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0.9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7 (0.84 - 1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648</w:t>
            </w:r>
          </w:p>
        </w:tc>
      </w:tr>
      <w:tr w:rsidR="00967A47" w:rsidRPr="001D7BB5" w:rsidTr="00C84C1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High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1.21 (1.09 – 1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1.21 (1.09 – 1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1.30 (1.13 - 1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1.28 (1.12 - 1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1.16 (1.01 - 1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0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1.17 (1.02 - 1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0.026</w:t>
            </w:r>
          </w:p>
        </w:tc>
      </w:tr>
      <w:tr w:rsidR="00967A47" w:rsidRPr="001D7BB5" w:rsidTr="00C84C1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DAS28-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Low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967A47" w:rsidRPr="001D7BB5" w:rsidTr="00C84C1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idd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6 (0.87 – 1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4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6 (0.87 – 1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9 (0.86 - 1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00 (0.90 - 1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&gt;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6 (0.83 - 1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5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7 (0.85 - 1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653</w:t>
            </w:r>
          </w:p>
        </w:tc>
      </w:tr>
      <w:tr w:rsidR="00967A47" w:rsidRPr="001D7BB5" w:rsidTr="00C84C1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High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01 (0.91 – 1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01 (0.92 - 1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8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1.00 (0.87 - 1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&gt;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05 (0.91 - 1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5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0.98 (0.85 - 1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0.8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00 (0.87 - 1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45</w:t>
            </w:r>
          </w:p>
        </w:tc>
      </w:tr>
      <w:tr w:rsidR="00967A47" w:rsidRPr="001D7BB5" w:rsidTr="00C84C1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S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Low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967A47" w:rsidRPr="001D7BB5" w:rsidTr="00C84C1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idd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1.00 (0.90 – 1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&gt;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01 (0.92 - 1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7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0.97 (0.83 - 1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0.6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8 (0.85 - 1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7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1.05 (0.91 - 1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0.5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03 (0.90 - 1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648</w:t>
            </w:r>
          </w:p>
        </w:tc>
      </w:tr>
      <w:tr w:rsidR="00967A47" w:rsidRPr="001D7BB5" w:rsidTr="00C84C1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High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1.29 (1.16 – 1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1.29 (1.17 – 1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1.37 (1.19 - 1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1.36 (1.19 - 1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1.25 (1.08 - 1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1.24 (1.09 - 1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0.002</w:t>
            </w:r>
          </w:p>
        </w:tc>
      </w:tr>
      <w:tr w:rsidR="00967A47" w:rsidRPr="001D7BB5" w:rsidTr="00C84C1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J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Low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967A47" w:rsidRPr="001D7BB5" w:rsidTr="00C84C1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idd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0 (0.81 – 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1 (0.83 - 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86 (0.74 - 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0.87 (0.76 - 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0.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0 (0.78 - 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0 (0.78 - 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22</w:t>
            </w:r>
          </w:p>
        </w:tc>
      </w:tr>
      <w:tr w:rsidR="00967A47" w:rsidRPr="001D7BB5" w:rsidTr="00C84C1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High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03 (0.93 – 1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04 (0.95 - 1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05 (0.91 - 1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5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06 (0.93 - 1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4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03 (0.90 - 1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02 (0.90 - 1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738</w:t>
            </w:r>
          </w:p>
        </w:tc>
      </w:tr>
      <w:tr w:rsidR="00967A47" w:rsidRPr="001D7BB5" w:rsidTr="00C84C1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VAS-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Low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967A47" w:rsidRPr="001D7BB5" w:rsidTr="00C84C1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idd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1.01 (0.91 – 1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0.9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04 (0.94 - 1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4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1.15 (0.99 - 1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0.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17 (1.02 - 1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87 (0.76 - 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1 (0.79 - 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63</w:t>
            </w:r>
          </w:p>
        </w:tc>
      </w:tr>
      <w:tr w:rsidR="00967A47" w:rsidRPr="001D7BB5" w:rsidTr="00C84C1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High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1.24 (1.12 – 1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1.25 (1.13 – 1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1.42 (1.23 - 1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1.42 (1.24 - 1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07 (0.93 - 1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11 (0.97 - 1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34</w:t>
            </w:r>
          </w:p>
        </w:tc>
      </w:tr>
      <w:tr w:rsidR="00967A47" w:rsidRPr="001D7BB5" w:rsidTr="00C84C1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TJ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Low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967A47" w:rsidRPr="001D7BB5" w:rsidTr="00C84C1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idd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05 (0.95 – 1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05 (0.95 – 1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1.04 (0.90 - 1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0.5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07 (0.92 - 1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06 (0.92 - 1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4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05 (0.91 - 1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511</w:t>
            </w:r>
          </w:p>
        </w:tc>
      </w:tr>
      <w:tr w:rsidR="00967A47" w:rsidRPr="001D7BB5" w:rsidTr="00C84C1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High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11 (1.00 – 1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1.12 (1.01 - 1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1.17 (1.01 - 1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1.20 (1.04 - 1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08 (0.94 - 1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08 (0.94 - 1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1</w:t>
            </w:r>
          </w:p>
        </w:tc>
      </w:tr>
      <w:tr w:rsidR="00967A47" w:rsidRPr="001D7BB5" w:rsidTr="00C84C1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Du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Low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967A47" w:rsidRPr="001D7BB5" w:rsidTr="00C84C1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idd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1.01 (0.91 – 1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0.8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05 (0.95 - 1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0.87 (0.75 - 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0.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88 (0.77 - 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1.13 (0.98 - 1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0.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1.17 (1.01 - 1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0.034</w:t>
            </w:r>
          </w:p>
        </w:tc>
      </w:tr>
      <w:tr w:rsidR="00967A47" w:rsidRPr="001D7BB5" w:rsidTr="00C84C1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High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1.12 (1.01 – 1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0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1.14 (1.03 - 1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0.85 (0.73 - 0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0.85 (0.74 - 0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1.43 (1.24 - 1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1.42 (1.24 - 1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967A47" w:rsidRPr="001D7BB5" w:rsidTr="00C84C1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erolo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967A47" w:rsidRPr="001D7BB5" w:rsidTr="00C84C1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03 (0.95 – 1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4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03 (0.95 – 1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4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3 (0.82 - 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3 (0.82 - 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1.13 (1.00 - 1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0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1.13 (1.00 - 1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0.047</w:t>
            </w:r>
          </w:p>
        </w:tc>
      </w:tr>
      <w:tr w:rsidR="00967A47" w:rsidRPr="001D7BB5" w:rsidTr="00C84C1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ros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1D7BB5" w:rsidRDefault="00967A47" w:rsidP="00C84C1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1D7BB5"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967A47" w:rsidRPr="001D7BB5" w:rsidTr="00C84C1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6 (0.89 – 1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6 (0.89 – 1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0.88 (0.79 - 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0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0.88 (0.79 - 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0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04 (0.92 - 1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5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04 (0.92 - 1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579</w:t>
            </w:r>
          </w:p>
        </w:tc>
      </w:tr>
      <w:tr w:rsidR="00967A47" w:rsidRPr="001D7BB5" w:rsidTr="00C84C1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xtra-articul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967A47" w:rsidRPr="001D7BB5" w:rsidTr="00C84C1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1.24 (1.14 – 1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1.24 (1.14 – 1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10 (0.97 - 1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10 (0.97 - 1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1.44 (1.28 - 1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1.44 (1.28 - 1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967A47" w:rsidRPr="001D7BB5" w:rsidTr="00C84C1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o-morbid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967A47" w:rsidRPr="001D7BB5" w:rsidTr="00C84C1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1.26 (1.16 – 1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1.26 (1.16 – 1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1.20 (1.07 - 1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1.20 (1.07 - 1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1.33 (1.18 - 1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1.33 (1.18 - 1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967A47" w:rsidRPr="001D7BB5" w:rsidTr="00C84C1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HA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Low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967A47" w:rsidRPr="001D7BB5" w:rsidTr="00C84C1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idd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0.88 (0.79 – 0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0.90 (0.81 - 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3 (0.80 - 1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4 (0.82 - 1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89 (0.77 - 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0 (0.78 - 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33</w:t>
            </w:r>
          </w:p>
        </w:tc>
      </w:tr>
      <w:tr w:rsidR="00967A47" w:rsidRPr="001D7BB5" w:rsidTr="00C84C1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High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0.94 (0.84 – 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0.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4 (0.85 – 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0 (0.78 - 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0 (0.79 - 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7 (0.84 - 1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7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5 (0.83 - 1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511</w:t>
            </w:r>
          </w:p>
        </w:tc>
      </w:tr>
      <w:tr w:rsidR="00967A47" w:rsidRPr="001D7BB5" w:rsidTr="00C84C1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F36-Vita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1D7BB5">
              <w:rPr>
                <w:rFonts w:eastAsia="Times New Roman"/>
                <w:color w:val="000000"/>
                <w:lang w:eastAsia="en-GB"/>
              </w:rPr>
              <w:t>B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967A47" w:rsidRPr="001D7BB5" w:rsidTr="00C84C1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1D7BB5">
              <w:rPr>
                <w:rFonts w:eastAsia="Times New Roman"/>
                <w:color w:val="000000"/>
                <w:lang w:eastAsia="en-GB"/>
              </w:rPr>
              <w:t>Midd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1.09 (0.97 – 1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10 (1.00 - 1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1.17 (1.00  - 1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0.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1.17 (1.01 - 1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0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00 (0.86 - 1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07 (0.93 - 1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52</w:t>
            </w:r>
          </w:p>
        </w:tc>
      </w:tr>
      <w:tr w:rsidR="00967A47" w:rsidRPr="001D7BB5" w:rsidTr="00C84C1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Worst</w:t>
            </w:r>
            <w:r w:rsidRPr="001D7BB5">
              <w:rPr>
                <w:rFonts w:eastAsia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1.24 (1.11 – 1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1.21 (1.10 - 1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1.43 (1.24 - 1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1.41 (1.23 - 1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12 (0.98 - 1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1.15 (1.01 - 1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0.033</w:t>
            </w:r>
          </w:p>
        </w:tc>
      </w:tr>
      <w:tr w:rsidR="00967A47" w:rsidRPr="001D7BB5" w:rsidTr="00C84C1D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F36-Mental Heal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1D7BB5">
              <w:rPr>
                <w:rFonts w:eastAsia="Times New Roman"/>
                <w:color w:val="000000"/>
                <w:lang w:eastAsia="en-GB"/>
              </w:rPr>
              <w:t>B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967A47" w:rsidRPr="001D7BB5" w:rsidTr="00C84C1D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1D7BB5">
              <w:rPr>
                <w:rFonts w:eastAsia="Times New Roman"/>
                <w:color w:val="000000"/>
                <w:lang w:eastAsia="en-GB"/>
              </w:rPr>
              <w:t>Midd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1.25 (1.12 – 1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1.22 (1.10 - 1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1.36 (1.17 - 1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1.33 (1.15 - 1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1.22 (1.06 - 1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1.18 (1.03 - 1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0.019</w:t>
            </w:r>
          </w:p>
        </w:tc>
      </w:tr>
      <w:tr w:rsidR="00967A47" w:rsidRPr="001D7BB5" w:rsidTr="00C84C1D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Worst</w:t>
            </w:r>
            <w:r w:rsidRPr="001D7BB5">
              <w:rPr>
                <w:rFonts w:eastAsia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1.23 (1.11 – 1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1.23 (1.12 - 1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1.30 (1.13 - 1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1.30 (1.13 - 1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1.18 (1.03 - 1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1.18 (1.04 - 1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0.014</w:t>
            </w:r>
          </w:p>
        </w:tc>
      </w:tr>
      <w:tr w:rsidR="00967A47" w:rsidRPr="001D7BB5" w:rsidTr="00C84C1D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F36-Physical Fun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1D7BB5">
              <w:rPr>
                <w:rFonts w:eastAsia="Times New Roman"/>
                <w:color w:val="000000"/>
                <w:lang w:eastAsia="en-GB"/>
              </w:rPr>
              <w:t>B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967A47" w:rsidRPr="001D7BB5" w:rsidTr="00C84C1D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1D7BB5">
              <w:rPr>
                <w:rFonts w:eastAsia="Times New Roman"/>
                <w:color w:val="000000"/>
                <w:lang w:eastAsia="en-GB"/>
              </w:rPr>
              <w:t>Midd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1.22 (1.10 – 1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1.24 (1.12 - 1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1.26 (1.08 - 1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1.23 (1.107 - 1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1.21 (1.05 - 1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1.33 (1.15 - 1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967A47" w:rsidRPr="001D7BB5" w:rsidTr="00C84C1D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Worst</w:t>
            </w:r>
            <w:r w:rsidRPr="001D7BB5">
              <w:rPr>
                <w:rFonts w:eastAsia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1.68 (1.50 – 1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1.61 (1.46 - 1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1.62 (1.40 -- 1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1.52 (1.33 - 1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1.77 (1.53 - 2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1.81 (1.58 - 2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967A47" w:rsidRPr="001D7BB5" w:rsidTr="00C84C1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F36-Bodily 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1D7BB5">
              <w:rPr>
                <w:rFonts w:eastAsia="Times New Roman"/>
                <w:color w:val="000000"/>
                <w:lang w:eastAsia="en-GB"/>
              </w:rPr>
              <w:t>B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967A47" w:rsidRPr="001D7BB5" w:rsidTr="00C84C1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1D7BB5">
              <w:rPr>
                <w:rFonts w:eastAsia="Times New Roman"/>
                <w:color w:val="000000"/>
                <w:lang w:eastAsia="en-GB"/>
              </w:rPr>
              <w:t>Midd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1.25 (1.12 – 1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1.19 (1.08 - 1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1.22 (1.04 - 1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1.22 (1.05 - 1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1.24 (1.06 - 1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1.22 (1.06 - 1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0.005</w:t>
            </w:r>
          </w:p>
        </w:tc>
      </w:tr>
      <w:tr w:rsidR="00967A47" w:rsidRPr="001D7BB5" w:rsidTr="00C84C1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Worst</w:t>
            </w:r>
            <w:r w:rsidRPr="001D7BB5">
              <w:rPr>
                <w:rFonts w:eastAsia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1.60 (1.43 – </w:t>
            </w: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lastRenderedPageBreak/>
              <w:t>1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lastRenderedPageBreak/>
              <w:t>&lt;0.0</w:t>
            </w: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lastRenderedPageBreak/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lastRenderedPageBreak/>
              <w:t xml:space="preserve">1.51 (1.37 - </w:t>
            </w: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lastRenderedPageBreak/>
              <w:t>1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lastRenderedPageBreak/>
              <w:t>&lt;0.0</w:t>
            </w: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lastRenderedPageBreak/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1.82 (1.57 - </w:t>
            </w: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lastRenderedPageBreak/>
              <w:t>2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lastRenderedPageBreak/>
              <w:t>&lt;0.0</w:t>
            </w: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lastRenderedPageBreak/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lastRenderedPageBreak/>
              <w:t xml:space="preserve">1.77 (1.53 - </w:t>
            </w: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lastRenderedPageBreak/>
              <w:t>2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lastRenderedPageBreak/>
              <w:t>&lt;0.0</w:t>
            </w: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lastRenderedPageBreak/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1.41 (1.22 - </w:t>
            </w: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lastRenderedPageBreak/>
              <w:t>1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lastRenderedPageBreak/>
              <w:t>&lt;0.0</w:t>
            </w: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lastRenderedPageBreak/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lastRenderedPageBreak/>
              <w:t xml:space="preserve">1.40 (1.23 - </w:t>
            </w: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lastRenderedPageBreak/>
              <w:t>1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lastRenderedPageBreak/>
              <w:t>&lt;0.0</w:t>
            </w: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lastRenderedPageBreak/>
              <w:t>01</w:t>
            </w:r>
          </w:p>
        </w:tc>
      </w:tr>
      <w:tr w:rsidR="00967A47" w:rsidRPr="001D7BB5" w:rsidTr="00C84C1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lastRenderedPageBreak/>
              <w:t>Stero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967A47" w:rsidRPr="001D7BB5" w:rsidTr="00C84C1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At base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1.18 (1.08 – 1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1.18 (1.08 – 1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07 (0.95 - 1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07 (0.95 - 1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1.29 (1.15 - 1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1.29 (1.15 - 1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967A47" w:rsidRPr="001D7BB5" w:rsidTr="00C84C1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ethotrex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967A47" w:rsidRPr="001D7BB5" w:rsidTr="00C84C1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At base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0.65 (0.59 – 0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0.65 (0.59 – 0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0.65 (0.57 - 0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0.65 (0.57 - 0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0.55 (0.49 - 0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0.55 (0.49 - 0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967A47" w:rsidRPr="001D7BB5" w:rsidTr="00C84C1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ulphasalaz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967A47" w:rsidRPr="001D7BB5" w:rsidTr="00C84C1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At base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0.69 (0.61 – 0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0.69 (0.61 – 0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0.79 (0.67 - 0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0.79 (0.67 - 0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0.59 (0.49 - 0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0.59 (0.49 - 0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967A47" w:rsidRPr="001D7BB5" w:rsidTr="00C84C1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Lefunomid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967A47" w:rsidRPr="001D7BB5" w:rsidTr="00C84C1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At base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1.28 (1.10 – 1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1.28 (1.10 – 1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1.48 (1.21 - 1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1.48 (1.21 - 1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20 (0.98 - 1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20 (0.98 - 1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86</w:t>
            </w:r>
          </w:p>
        </w:tc>
      </w:tr>
      <w:tr w:rsidR="00967A47" w:rsidRPr="001D7BB5" w:rsidTr="00C84C1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Azathiopr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967A47" w:rsidRPr="001D7BB5" w:rsidTr="00C84C1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At base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21 (0.92 – 1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21 (0.92 – 1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03 (0.69 - 1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8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03 (0.69 - 1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8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39 (0.97 - 1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39 (0.97 - 1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73</w:t>
            </w:r>
          </w:p>
        </w:tc>
      </w:tr>
      <w:tr w:rsidR="00967A47" w:rsidRPr="001D7BB5" w:rsidTr="00C84C1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Hydroxychloroqu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967A47" w:rsidRPr="001D7BB5" w:rsidTr="00C84C1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At base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0.76 (0.66 – 0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0.76 (0.66 – 0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86 (0.70 - 1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86 (0.70 - 1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0.74 (0.60 - 0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0.74 (0.60 - 0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0.005</w:t>
            </w:r>
          </w:p>
        </w:tc>
      </w:tr>
      <w:tr w:rsidR="00967A47" w:rsidRPr="001D7BB5" w:rsidTr="00C84C1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Go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967A47" w:rsidRPr="001D7BB5" w:rsidTr="00C84C1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1D7BB5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At basel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89 (0.64 – 1.2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5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89 (0.64 – 1.2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5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514 (0.16 - 1.6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514 (0.16 - 1.6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79 (0.31 - 2.0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8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79 (0.31 - 2.0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7A47" w:rsidRPr="001D7BB5" w:rsidRDefault="00967A47" w:rsidP="00C84C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D7BB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824</w:t>
            </w:r>
          </w:p>
        </w:tc>
      </w:tr>
    </w:tbl>
    <w:p w:rsidR="00967A47" w:rsidRDefault="00967A47" w:rsidP="00967A47">
      <w:pPr>
        <w:rPr>
          <w:b/>
        </w:rPr>
      </w:pPr>
    </w:p>
    <w:p w:rsidR="00967A47" w:rsidRDefault="00967A47" w:rsidP="00967A47"/>
    <w:p w:rsidR="00967A47" w:rsidRPr="005D3EF5" w:rsidRDefault="00967A47" w:rsidP="00967A47">
      <w:pPr>
        <w:rPr>
          <w:b/>
        </w:rPr>
      </w:pPr>
      <w:r w:rsidRPr="005D3EF5">
        <w:t xml:space="preserve">Univariate OR (95% CI) for discontinuation of TNF-inhibitors </w:t>
      </w:r>
      <w:r w:rsidR="00770905">
        <w:t xml:space="preserve">that were started at baseline </w:t>
      </w:r>
      <w:bookmarkStart w:id="0" w:name="_GoBack"/>
      <w:bookmarkEnd w:id="0"/>
      <w:r w:rsidRPr="005D3EF5">
        <w:t xml:space="preserve">by 1 year </w:t>
      </w:r>
      <w:proofErr w:type="gramStart"/>
      <w:r w:rsidRPr="005D3EF5">
        <w:t>follow</w:t>
      </w:r>
      <w:proofErr w:type="gramEnd"/>
      <w:r w:rsidRPr="005D3EF5">
        <w:t xml:space="preserve"> up</w:t>
      </w:r>
      <w:r>
        <w:t xml:space="preserve"> (complete cases and imputed values analyses are include)</w:t>
      </w:r>
      <w:r w:rsidRPr="005D3EF5">
        <w:t xml:space="preserve">. The p values have not been adjusted for multiple comparisons. Continuous variables divided into </w:t>
      </w:r>
      <w:proofErr w:type="spellStart"/>
      <w:r w:rsidRPr="005D3EF5">
        <w:t>tertiles</w:t>
      </w:r>
      <w:proofErr w:type="spellEnd"/>
      <w:r w:rsidRPr="005D3EF5">
        <w:t xml:space="preserve"> except for body mass index (BMI). For each variable, the highest </w:t>
      </w:r>
      <w:proofErr w:type="spellStart"/>
      <w:r w:rsidRPr="005D3EF5">
        <w:t>tertile</w:t>
      </w:r>
      <w:proofErr w:type="spellEnd"/>
      <w:r w:rsidRPr="005D3EF5">
        <w:t xml:space="preserve"> is that which signifies worst health (including SF36 variables, which have been reversed). ESR = Erythrocyte sedimentation rate, SJC=swollen joint count, TJC=tender joint count, VAS-GH=visual analogue scale-general health. Significant results are highlighted in </w:t>
      </w:r>
      <w:r w:rsidRPr="005D3EF5">
        <w:rPr>
          <w:b/>
        </w:rPr>
        <w:t>bold.</w:t>
      </w:r>
    </w:p>
    <w:p w:rsidR="00205720" w:rsidRDefault="00770905"/>
    <w:sectPr w:rsidR="00205720" w:rsidSect="00967A4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770905">
      <w:pPr>
        <w:spacing w:after="0" w:line="240" w:lineRule="auto"/>
      </w:pPr>
      <w:r>
        <w:separator/>
      </w:r>
    </w:p>
  </w:endnote>
  <w:endnote w:type="continuationSeparator" w:id="0">
    <w:p w:rsidR="00000000" w:rsidRDefault="007709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C1ECF" w:rsidRDefault="00967A47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770905">
      <w:rPr>
        <w:noProof/>
      </w:rPr>
      <w:t>8</w:t>
    </w:r>
    <w:r>
      <w:fldChar w:fldCharType="end"/>
    </w:r>
  </w:p>
  <w:p w:rsidR="00BC1ECF" w:rsidRDefault="0077090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770905">
      <w:pPr>
        <w:spacing w:after="0" w:line="240" w:lineRule="auto"/>
      </w:pPr>
      <w:r>
        <w:separator/>
      </w:r>
    </w:p>
  </w:footnote>
  <w:footnote w:type="continuationSeparator" w:id="0">
    <w:p w:rsidR="00000000" w:rsidRDefault="0077090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E504735"/>
    <w:multiLevelType w:val="hybridMultilevel"/>
    <w:tmpl w:val="33A83282"/>
    <w:lvl w:ilvl="0" w:tplc="8096925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56A67F1"/>
    <w:multiLevelType w:val="hybridMultilevel"/>
    <w:tmpl w:val="365CE35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FB012C2"/>
    <w:multiLevelType w:val="hybridMultilevel"/>
    <w:tmpl w:val="94D431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7A47"/>
    <w:rsid w:val="00334069"/>
    <w:rsid w:val="0036353E"/>
    <w:rsid w:val="003A5207"/>
    <w:rsid w:val="00705A6A"/>
    <w:rsid w:val="0074105A"/>
    <w:rsid w:val="00770905"/>
    <w:rsid w:val="008846D6"/>
    <w:rsid w:val="00967A47"/>
    <w:rsid w:val="00F067E3"/>
    <w:rsid w:val="00F421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7A47"/>
    <w:pPr>
      <w:spacing w:after="200" w:line="276" w:lineRule="auto"/>
    </w:pPr>
    <w:rPr>
      <w:rFonts w:ascii="Calibri" w:eastAsia="SimSun" w:hAnsi="Calibri" w:cs="Times New Roman"/>
      <w:lang w:eastAsia="zh-CN"/>
    </w:rPr>
  </w:style>
  <w:style w:type="paragraph" w:styleId="Heading3">
    <w:name w:val="heading 3"/>
    <w:basedOn w:val="Normal"/>
    <w:link w:val="Heading3Char"/>
    <w:uiPriority w:val="9"/>
    <w:qFormat/>
    <w:rsid w:val="00967A47"/>
    <w:pPr>
      <w:spacing w:after="0" w:line="240" w:lineRule="auto"/>
      <w:outlineLvl w:val="2"/>
    </w:pPr>
    <w:rPr>
      <w:rFonts w:ascii="Times New Roman" w:eastAsia="Times New Roman" w:hAnsi="Times New Roman"/>
      <w:b/>
      <w:bCs/>
      <w:sz w:val="27"/>
      <w:szCs w:val="27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967A47"/>
    <w:rPr>
      <w:rFonts w:ascii="Times New Roman" w:eastAsia="Times New Roman" w:hAnsi="Times New Roman" w:cs="Times New Roman"/>
      <w:b/>
      <w:bCs/>
      <w:sz w:val="27"/>
      <w:szCs w:val="27"/>
      <w:lang w:val="x-none" w:eastAsia="x-none"/>
    </w:rPr>
  </w:style>
  <w:style w:type="paragraph" w:styleId="ListParagraph">
    <w:name w:val="List Paragraph"/>
    <w:basedOn w:val="Normal"/>
    <w:uiPriority w:val="34"/>
    <w:qFormat/>
    <w:rsid w:val="00967A47"/>
    <w:pPr>
      <w:ind w:left="720"/>
      <w:contextualSpacing/>
    </w:pPr>
  </w:style>
  <w:style w:type="character" w:styleId="Hyperlink">
    <w:name w:val="Hyperlink"/>
    <w:uiPriority w:val="99"/>
    <w:unhideWhenUsed/>
    <w:rsid w:val="00967A47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967A47"/>
    <w:pPr>
      <w:tabs>
        <w:tab w:val="center" w:pos="4513"/>
        <w:tab w:val="right" w:pos="9026"/>
      </w:tabs>
    </w:pPr>
    <w:rPr>
      <w:lang w:val="x-none" w:eastAsia="x-none"/>
    </w:rPr>
  </w:style>
  <w:style w:type="character" w:customStyle="1" w:styleId="HeaderChar">
    <w:name w:val="Header Char"/>
    <w:basedOn w:val="DefaultParagraphFont"/>
    <w:link w:val="Header"/>
    <w:uiPriority w:val="99"/>
    <w:rsid w:val="00967A47"/>
    <w:rPr>
      <w:rFonts w:ascii="Calibri" w:eastAsia="SimSun" w:hAnsi="Calibri" w:cs="Times New Roman"/>
      <w:lang w:val="x-none" w:eastAsia="x-none"/>
    </w:rPr>
  </w:style>
  <w:style w:type="paragraph" w:styleId="Footer">
    <w:name w:val="footer"/>
    <w:basedOn w:val="Normal"/>
    <w:link w:val="FooterChar"/>
    <w:uiPriority w:val="99"/>
    <w:unhideWhenUsed/>
    <w:rsid w:val="00967A47"/>
    <w:pPr>
      <w:tabs>
        <w:tab w:val="center" w:pos="4513"/>
        <w:tab w:val="right" w:pos="9026"/>
      </w:tabs>
    </w:pPr>
    <w:rPr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967A47"/>
    <w:rPr>
      <w:rFonts w:ascii="Calibri" w:eastAsia="SimSun" w:hAnsi="Calibri" w:cs="Times New Roman"/>
      <w:lang w:val="x-none" w:eastAsia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7A47"/>
    <w:pPr>
      <w:spacing w:after="0" w:line="240" w:lineRule="auto"/>
    </w:pPr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7A47"/>
    <w:rPr>
      <w:rFonts w:ascii="Tahoma" w:eastAsia="SimSun" w:hAnsi="Tahoma" w:cs="Times New Roman"/>
      <w:sz w:val="16"/>
      <w:szCs w:val="16"/>
      <w:lang w:val="x-none" w:eastAsia="x-none"/>
    </w:rPr>
  </w:style>
  <w:style w:type="character" w:styleId="CommentReference">
    <w:name w:val="annotation reference"/>
    <w:uiPriority w:val="99"/>
    <w:semiHidden/>
    <w:unhideWhenUsed/>
    <w:rsid w:val="00967A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67A4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67A47"/>
    <w:rPr>
      <w:rFonts w:ascii="Calibri" w:eastAsia="SimSun" w:hAnsi="Calibri" w:cs="Times New Roman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7A47"/>
    <w:rPr>
      <w:b/>
      <w:bCs/>
      <w:lang w:val="x-none" w:eastAsia="x-non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7A47"/>
    <w:rPr>
      <w:rFonts w:ascii="Calibri" w:eastAsia="SimSun" w:hAnsi="Calibri" w:cs="Times New Roman"/>
      <w:b/>
      <w:bCs/>
      <w:sz w:val="20"/>
      <w:szCs w:val="20"/>
      <w:lang w:val="x-none" w:eastAsia="x-none"/>
    </w:rPr>
  </w:style>
  <w:style w:type="paragraph" w:styleId="Revision">
    <w:name w:val="Revision"/>
    <w:hidden/>
    <w:uiPriority w:val="99"/>
    <w:semiHidden/>
    <w:rsid w:val="00967A47"/>
    <w:pPr>
      <w:spacing w:after="0" w:line="240" w:lineRule="auto"/>
    </w:pPr>
    <w:rPr>
      <w:rFonts w:ascii="Calibri" w:eastAsia="SimSun" w:hAnsi="Calibri" w:cs="Times New Roman"/>
      <w:lang w:eastAsia="zh-CN"/>
    </w:rPr>
  </w:style>
  <w:style w:type="character" w:styleId="Emphasis">
    <w:name w:val="Emphasis"/>
    <w:uiPriority w:val="20"/>
    <w:qFormat/>
    <w:rsid w:val="00967A47"/>
    <w:rPr>
      <w:i/>
      <w:iCs/>
    </w:rPr>
  </w:style>
  <w:style w:type="character" w:customStyle="1" w:styleId="apple-converted-space">
    <w:name w:val="apple-converted-space"/>
    <w:rsid w:val="00967A47"/>
  </w:style>
  <w:style w:type="paragraph" w:customStyle="1" w:styleId="EndNoteBibliographyTitle">
    <w:name w:val="EndNote Bibliography Title"/>
    <w:basedOn w:val="Normal"/>
    <w:link w:val="EndNoteBibliographyTitleChar"/>
    <w:rsid w:val="00967A47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link w:val="EndNoteBibliographyTitle"/>
    <w:rsid w:val="00967A47"/>
    <w:rPr>
      <w:rFonts w:ascii="Calibri" w:eastAsia="SimSun" w:hAnsi="Calibri" w:cs="Times New Roman"/>
      <w:noProof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967A47"/>
    <w:pPr>
      <w:spacing w:line="240" w:lineRule="auto"/>
    </w:pPr>
    <w:rPr>
      <w:noProof/>
    </w:rPr>
  </w:style>
  <w:style w:type="character" w:customStyle="1" w:styleId="EndNoteBibliographyChar">
    <w:name w:val="EndNote Bibliography Char"/>
    <w:link w:val="EndNoteBibliography"/>
    <w:rsid w:val="00967A47"/>
    <w:rPr>
      <w:rFonts w:ascii="Calibri" w:eastAsia="SimSun" w:hAnsi="Calibri" w:cs="Times New Roman"/>
      <w:noProof/>
      <w:lang w:eastAsia="zh-CN"/>
    </w:rPr>
  </w:style>
  <w:style w:type="character" w:styleId="FollowedHyperlink">
    <w:name w:val="FollowedHyperlink"/>
    <w:uiPriority w:val="99"/>
    <w:semiHidden/>
    <w:unhideWhenUsed/>
    <w:rsid w:val="00967A47"/>
    <w:rPr>
      <w:color w:val="800080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7A47"/>
    <w:pPr>
      <w:spacing w:after="200" w:line="276" w:lineRule="auto"/>
    </w:pPr>
    <w:rPr>
      <w:rFonts w:ascii="Calibri" w:eastAsia="SimSun" w:hAnsi="Calibri" w:cs="Times New Roman"/>
      <w:lang w:eastAsia="zh-CN"/>
    </w:rPr>
  </w:style>
  <w:style w:type="paragraph" w:styleId="Heading3">
    <w:name w:val="heading 3"/>
    <w:basedOn w:val="Normal"/>
    <w:link w:val="Heading3Char"/>
    <w:uiPriority w:val="9"/>
    <w:qFormat/>
    <w:rsid w:val="00967A47"/>
    <w:pPr>
      <w:spacing w:after="0" w:line="240" w:lineRule="auto"/>
      <w:outlineLvl w:val="2"/>
    </w:pPr>
    <w:rPr>
      <w:rFonts w:ascii="Times New Roman" w:eastAsia="Times New Roman" w:hAnsi="Times New Roman"/>
      <w:b/>
      <w:bCs/>
      <w:sz w:val="27"/>
      <w:szCs w:val="27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967A47"/>
    <w:rPr>
      <w:rFonts w:ascii="Times New Roman" w:eastAsia="Times New Roman" w:hAnsi="Times New Roman" w:cs="Times New Roman"/>
      <w:b/>
      <w:bCs/>
      <w:sz w:val="27"/>
      <w:szCs w:val="27"/>
      <w:lang w:val="x-none" w:eastAsia="x-none"/>
    </w:rPr>
  </w:style>
  <w:style w:type="paragraph" w:styleId="ListParagraph">
    <w:name w:val="List Paragraph"/>
    <w:basedOn w:val="Normal"/>
    <w:uiPriority w:val="34"/>
    <w:qFormat/>
    <w:rsid w:val="00967A47"/>
    <w:pPr>
      <w:ind w:left="720"/>
      <w:contextualSpacing/>
    </w:pPr>
  </w:style>
  <w:style w:type="character" w:styleId="Hyperlink">
    <w:name w:val="Hyperlink"/>
    <w:uiPriority w:val="99"/>
    <w:unhideWhenUsed/>
    <w:rsid w:val="00967A47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967A47"/>
    <w:pPr>
      <w:tabs>
        <w:tab w:val="center" w:pos="4513"/>
        <w:tab w:val="right" w:pos="9026"/>
      </w:tabs>
    </w:pPr>
    <w:rPr>
      <w:lang w:val="x-none" w:eastAsia="x-none"/>
    </w:rPr>
  </w:style>
  <w:style w:type="character" w:customStyle="1" w:styleId="HeaderChar">
    <w:name w:val="Header Char"/>
    <w:basedOn w:val="DefaultParagraphFont"/>
    <w:link w:val="Header"/>
    <w:uiPriority w:val="99"/>
    <w:rsid w:val="00967A47"/>
    <w:rPr>
      <w:rFonts w:ascii="Calibri" w:eastAsia="SimSun" w:hAnsi="Calibri" w:cs="Times New Roman"/>
      <w:lang w:val="x-none" w:eastAsia="x-none"/>
    </w:rPr>
  </w:style>
  <w:style w:type="paragraph" w:styleId="Footer">
    <w:name w:val="footer"/>
    <w:basedOn w:val="Normal"/>
    <w:link w:val="FooterChar"/>
    <w:uiPriority w:val="99"/>
    <w:unhideWhenUsed/>
    <w:rsid w:val="00967A47"/>
    <w:pPr>
      <w:tabs>
        <w:tab w:val="center" w:pos="4513"/>
        <w:tab w:val="right" w:pos="9026"/>
      </w:tabs>
    </w:pPr>
    <w:rPr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967A47"/>
    <w:rPr>
      <w:rFonts w:ascii="Calibri" w:eastAsia="SimSun" w:hAnsi="Calibri" w:cs="Times New Roman"/>
      <w:lang w:val="x-none" w:eastAsia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7A47"/>
    <w:pPr>
      <w:spacing w:after="0" w:line="240" w:lineRule="auto"/>
    </w:pPr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7A47"/>
    <w:rPr>
      <w:rFonts w:ascii="Tahoma" w:eastAsia="SimSun" w:hAnsi="Tahoma" w:cs="Times New Roman"/>
      <w:sz w:val="16"/>
      <w:szCs w:val="16"/>
      <w:lang w:val="x-none" w:eastAsia="x-none"/>
    </w:rPr>
  </w:style>
  <w:style w:type="character" w:styleId="CommentReference">
    <w:name w:val="annotation reference"/>
    <w:uiPriority w:val="99"/>
    <w:semiHidden/>
    <w:unhideWhenUsed/>
    <w:rsid w:val="00967A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67A4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67A47"/>
    <w:rPr>
      <w:rFonts w:ascii="Calibri" w:eastAsia="SimSun" w:hAnsi="Calibri" w:cs="Times New Roman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7A47"/>
    <w:rPr>
      <w:b/>
      <w:bCs/>
      <w:lang w:val="x-none" w:eastAsia="x-non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7A47"/>
    <w:rPr>
      <w:rFonts w:ascii="Calibri" w:eastAsia="SimSun" w:hAnsi="Calibri" w:cs="Times New Roman"/>
      <w:b/>
      <w:bCs/>
      <w:sz w:val="20"/>
      <w:szCs w:val="20"/>
      <w:lang w:val="x-none" w:eastAsia="x-none"/>
    </w:rPr>
  </w:style>
  <w:style w:type="paragraph" w:styleId="Revision">
    <w:name w:val="Revision"/>
    <w:hidden/>
    <w:uiPriority w:val="99"/>
    <w:semiHidden/>
    <w:rsid w:val="00967A47"/>
    <w:pPr>
      <w:spacing w:after="0" w:line="240" w:lineRule="auto"/>
    </w:pPr>
    <w:rPr>
      <w:rFonts w:ascii="Calibri" w:eastAsia="SimSun" w:hAnsi="Calibri" w:cs="Times New Roman"/>
      <w:lang w:eastAsia="zh-CN"/>
    </w:rPr>
  </w:style>
  <w:style w:type="character" w:styleId="Emphasis">
    <w:name w:val="Emphasis"/>
    <w:uiPriority w:val="20"/>
    <w:qFormat/>
    <w:rsid w:val="00967A47"/>
    <w:rPr>
      <w:i/>
      <w:iCs/>
    </w:rPr>
  </w:style>
  <w:style w:type="character" w:customStyle="1" w:styleId="apple-converted-space">
    <w:name w:val="apple-converted-space"/>
    <w:rsid w:val="00967A47"/>
  </w:style>
  <w:style w:type="paragraph" w:customStyle="1" w:styleId="EndNoteBibliographyTitle">
    <w:name w:val="EndNote Bibliography Title"/>
    <w:basedOn w:val="Normal"/>
    <w:link w:val="EndNoteBibliographyTitleChar"/>
    <w:rsid w:val="00967A47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link w:val="EndNoteBibliographyTitle"/>
    <w:rsid w:val="00967A47"/>
    <w:rPr>
      <w:rFonts w:ascii="Calibri" w:eastAsia="SimSun" w:hAnsi="Calibri" w:cs="Times New Roman"/>
      <w:noProof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967A47"/>
    <w:pPr>
      <w:spacing w:line="240" w:lineRule="auto"/>
    </w:pPr>
    <w:rPr>
      <w:noProof/>
    </w:rPr>
  </w:style>
  <w:style w:type="character" w:customStyle="1" w:styleId="EndNoteBibliographyChar">
    <w:name w:val="EndNote Bibliography Char"/>
    <w:link w:val="EndNoteBibliography"/>
    <w:rsid w:val="00967A47"/>
    <w:rPr>
      <w:rFonts w:ascii="Calibri" w:eastAsia="SimSun" w:hAnsi="Calibri" w:cs="Times New Roman"/>
      <w:noProof/>
      <w:lang w:eastAsia="zh-CN"/>
    </w:rPr>
  </w:style>
  <w:style w:type="character" w:styleId="FollowedHyperlink">
    <w:name w:val="FollowedHyperlink"/>
    <w:uiPriority w:val="99"/>
    <w:semiHidden/>
    <w:unhideWhenUsed/>
    <w:rsid w:val="00967A47"/>
    <w:rPr>
      <w:color w:val="800080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8322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9</Pages>
  <Words>1906</Words>
  <Characters>10866</Characters>
  <Application>Microsoft Office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127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oN User</dc:creator>
  <cp:lastModifiedBy>UoN User</cp:lastModifiedBy>
  <cp:revision>2</cp:revision>
  <dcterms:created xsi:type="dcterms:W3CDTF">2016-07-26T11:35:00Z</dcterms:created>
  <dcterms:modified xsi:type="dcterms:W3CDTF">2016-07-26T13:50:00Z</dcterms:modified>
</cp:coreProperties>
</file>